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468" w:rsidRPr="004F7478" w:rsidRDefault="00894979" w:rsidP="004F7478">
      <w:pPr>
        <w:jc w:val="center"/>
        <w:rPr>
          <w:rFonts w:ascii="Times" w:hAnsi="Times"/>
          <w:bCs/>
        </w:rPr>
      </w:pPr>
      <w:r>
        <w:rPr>
          <w:rFonts w:ascii="Times" w:hAnsi="Times"/>
          <w:bCs/>
        </w:rPr>
        <w:t>S4 Table</w:t>
      </w:r>
      <w:r w:rsidR="00ED2468" w:rsidRPr="004F7478">
        <w:rPr>
          <w:rFonts w:ascii="Times" w:hAnsi="Times"/>
          <w:bCs/>
        </w:rPr>
        <w:t>: Data Description</w:t>
      </w:r>
    </w:p>
    <w:p w:rsidR="00ED2468" w:rsidRDefault="00ED2468" w:rsidP="00ED2468">
      <w:pPr>
        <w:rPr>
          <w:rFonts w:ascii="Times" w:hAnsi="Times"/>
          <w:b/>
          <w:bCs/>
        </w:rPr>
      </w:pPr>
    </w:p>
    <w:p w:rsidR="00ED2468" w:rsidRDefault="00ED2468" w:rsidP="00ED2468">
      <w:pPr>
        <w:rPr>
          <w:rFonts w:ascii="Times" w:hAnsi="Times"/>
          <w:b/>
          <w:bCs/>
        </w:rPr>
      </w:pPr>
    </w:p>
    <w:p w:rsidR="00BB01B3" w:rsidRDefault="00FB1563" w:rsidP="00ED2468">
      <w:pPr>
        <w:rPr>
          <w:rFonts w:cs="Arial"/>
        </w:rPr>
      </w:pPr>
      <w:r>
        <w:rPr>
          <w:rFonts w:cs="Arial"/>
        </w:rPr>
        <w:t xml:space="preserve">This file accompanies </w:t>
      </w:r>
      <w:r w:rsidR="00894979">
        <w:rPr>
          <w:rFonts w:cs="Arial"/>
        </w:rPr>
        <w:t>S1 Data.</w:t>
      </w:r>
    </w:p>
    <w:p w:rsidR="00FB1563" w:rsidRDefault="00FB1563" w:rsidP="00ED2468">
      <w:pPr>
        <w:rPr>
          <w:rFonts w:cs="Arial"/>
        </w:rPr>
      </w:pPr>
      <w:r>
        <w:rPr>
          <w:rFonts w:cs="Arial"/>
        </w:rPr>
        <w:br/>
      </w:r>
      <w:r w:rsidR="00894979">
        <w:rPr>
          <w:rFonts w:cs="Arial"/>
        </w:rPr>
        <w:t>S1 Data</w:t>
      </w:r>
      <w:bookmarkStart w:id="0" w:name="_GoBack"/>
      <w:bookmarkEnd w:id="0"/>
      <w:r>
        <w:rPr>
          <w:rFonts w:cs="Arial"/>
        </w:rPr>
        <w:t xml:space="preserve"> provides the </w:t>
      </w:r>
      <w:r w:rsidR="00732E98">
        <w:rPr>
          <w:rFonts w:cs="Arial"/>
        </w:rPr>
        <w:t>dataset</w:t>
      </w:r>
      <w:r>
        <w:rPr>
          <w:rFonts w:cs="Arial"/>
        </w:rPr>
        <w:t xml:space="preserve"> analyzed in this manuscript</w:t>
      </w:r>
      <w:r w:rsidR="00732E98">
        <w:rPr>
          <w:rFonts w:cs="Arial"/>
        </w:rPr>
        <w:t xml:space="preserve"> in Stata format</w:t>
      </w:r>
      <w:r>
        <w:rPr>
          <w:rFonts w:cs="Arial"/>
        </w:rPr>
        <w:t>. Health facility names and observation dates have been removed to protect the anonymity of the study participants.</w:t>
      </w:r>
    </w:p>
    <w:p w:rsidR="00FB1563" w:rsidRDefault="00FB1563" w:rsidP="00ED2468">
      <w:pPr>
        <w:rPr>
          <w:rFonts w:cs="Arial"/>
        </w:rPr>
      </w:pPr>
    </w:p>
    <w:p w:rsidR="00732E98" w:rsidRDefault="00732E98" w:rsidP="00ED2468">
      <w:pPr>
        <w:rPr>
          <w:rFonts w:cs="Arial"/>
        </w:rPr>
      </w:pPr>
      <w:r>
        <w:rPr>
          <w:rFonts w:cs="Arial"/>
        </w:rPr>
        <w:t xml:space="preserve">The variables included </w:t>
      </w:r>
      <w:proofErr w:type="gramStart"/>
      <w:r>
        <w:rPr>
          <w:rFonts w:cs="Arial"/>
        </w:rPr>
        <w:t>are listed</w:t>
      </w:r>
      <w:proofErr w:type="gramEnd"/>
      <w:r>
        <w:rPr>
          <w:rFonts w:cs="Arial"/>
        </w:rPr>
        <w:t xml:space="preserve"> below.</w:t>
      </w:r>
    </w:p>
    <w:p w:rsidR="00FB1563" w:rsidRDefault="00FB1563" w:rsidP="00ED2468">
      <w:pPr>
        <w:rPr>
          <w:rFonts w:cs="Arial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52"/>
        <w:gridCol w:w="3388"/>
        <w:gridCol w:w="841"/>
        <w:gridCol w:w="1108"/>
        <w:gridCol w:w="1052"/>
        <w:gridCol w:w="2410"/>
      </w:tblGrid>
      <w:tr w:rsidR="00FB1563" w:rsidRPr="00732E98" w:rsidTr="00732E98">
        <w:trPr>
          <w:trHeight w:val="290"/>
        </w:trPr>
        <w:tc>
          <w:tcPr>
            <w:tcW w:w="552" w:type="dxa"/>
            <w:noWrap/>
            <w:vAlign w:val="center"/>
            <w:hideMark/>
          </w:tcPr>
          <w:p w:rsidR="00FB1563" w:rsidRPr="00732E98" w:rsidRDefault="00FB1563" w:rsidP="00732E98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</w:p>
        </w:tc>
        <w:tc>
          <w:tcPr>
            <w:tcW w:w="3388" w:type="dxa"/>
            <w:noWrap/>
            <w:vAlign w:val="center"/>
            <w:hideMark/>
          </w:tcPr>
          <w:p w:rsidR="00FB1563" w:rsidRPr="00732E98" w:rsidRDefault="00732E98" w:rsidP="00732E98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732E98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Variable </w:t>
            </w:r>
            <w:proofErr w:type="spellStart"/>
            <w:r w:rsidRPr="00732E98">
              <w:rPr>
                <w:rFonts w:ascii="Times" w:hAnsi="Times" w:cs="Times"/>
                <w:b/>
                <w:bCs/>
                <w:sz w:val="22"/>
                <w:szCs w:val="22"/>
              </w:rPr>
              <w:t>ename</w:t>
            </w:r>
            <w:proofErr w:type="spellEnd"/>
          </w:p>
        </w:tc>
        <w:tc>
          <w:tcPr>
            <w:tcW w:w="841" w:type="dxa"/>
            <w:noWrap/>
            <w:vAlign w:val="center"/>
            <w:hideMark/>
          </w:tcPr>
          <w:p w:rsidR="00FB1563" w:rsidRPr="00732E98" w:rsidRDefault="00732E98" w:rsidP="00732E98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732E98">
              <w:rPr>
                <w:rFonts w:ascii="Times" w:hAnsi="Times" w:cs="Times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108" w:type="dxa"/>
            <w:noWrap/>
            <w:vAlign w:val="center"/>
            <w:hideMark/>
          </w:tcPr>
          <w:p w:rsidR="00FB1563" w:rsidRPr="00732E98" w:rsidRDefault="00732E98" w:rsidP="00732E98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732E98">
              <w:rPr>
                <w:rFonts w:ascii="Times" w:hAnsi="Times" w:cs="Times"/>
                <w:b/>
                <w:bCs/>
                <w:sz w:val="22"/>
                <w:szCs w:val="22"/>
              </w:rPr>
              <w:t>Numeric (yes or no)</w:t>
            </w:r>
          </w:p>
        </w:tc>
        <w:tc>
          <w:tcPr>
            <w:tcW w:w="1052" w:type="dxa"/>
            <w:noWrap/>
            <w:vAlign w:val="center"/>
            <w:hideMark/>
          </w:tcPr>
          <w:p w:rsidR="00FB1563" w:rsidRPr="00732E98" w:rsidRDefault="00732E98" w:rsidP="00732E98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732E98">
              <w:rPr>
                <w:rFonts w:ascii="Times" w:hAnsi="Times" w:cs="Times"/>
                <w:b/>
                <w:bCs/>
                <w:sz w:val="22"/>
                <w:szCs w:val="22"/>
              </w:rPr>
              <w:t>Format</w:t>
            </w:r>
          </w:p>
        </w:tc>
        <w:tc>
          <w:tcPr>
            <w:tcW w:w="2410" w:type="dxa"/>
            <w:vAlign w:val="center"/>
            <w:hideMark/>
          </w:tcPr>
          <w:p w:rsidR="00FB1563" w:rsidRPr="00732E98" w:rsidRDefault="00732E98" w:rsidP="00732E98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732E98">
              <w:rPr>
                <w:rFonts w:ascii="Times" w:hAnsi="Times" w:cs="Times"/>
                <w:b/>
                <w:bCs/>
                <w:sz w:val="22"/>
                <w:szCs w:val="22"/>
              </w:rPr>
              <w:t>Variable label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facility_i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acility ID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atient_i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str7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0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s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atient ID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firstexam_observe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>Was Section 2 (initial exam) observed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>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delivery_observe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6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>Was Section 3 (delivery &amp; immediate postpartum care) observed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>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fourthstage_observe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ourth stage of labor was observed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laterpostpartumcare_observe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 xml:space="preserve">Was Sections 5 (postpartum care after 1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hr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>) observed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 xml:space="preserve"> through 24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hr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or discharge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discharge_observe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>Was Section 7 (patient discharge) observed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>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se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 case (with PPH form completed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se_notes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 case (includes cases identified based on observer notes)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1_q103a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21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103: Reason for referral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44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Asks about complications during previous pregnancies.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Miscarriag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2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Pre-eclampsia / eclampsia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3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Bleeding during pregnancy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4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Multiple birth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5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Stillbirth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1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6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PPH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7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Other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1a2_8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01: Mother's response: Non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pastcaesarea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21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ast caesarean: combined from Q201 and Q202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4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44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204: Asks whether she has experienced vaginal bleeding during the current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regn</w:t>
            </w:r>
            <w:proofErr w:type="spellEnd"/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09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44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209: Asks how long she has been in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labour</w:t>
            </w:r>
            <w:proofErr w:type="spellEnd"/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15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44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15: Takes temperatur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16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44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16: Takes puls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17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44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17: Takes blood pressur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allvitals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15-217: All vital signs taken during initial exam.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25a2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25: What is the age of the mother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27a2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27: Gravidit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firstpregnancy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Is this her first pregnancy? (Based on gravidity from ANC book)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28a2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28: Parity (first number = live births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28a3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28: Parity (second number = lost pregnancies before 28 weeks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30b2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8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30: How many antenatal care visits did the mother attend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34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234: </w:t>
            </w: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 xml:space="preserve">Was the mother's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haemoglobin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measured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 xml:space="preserve"> during antenatal care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34a5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234: Record the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Hb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level.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anemiatestorquestio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At least one of the following: the provider asked about anemia, the ANC book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inc</w:t>
            </w:r>
            <w:proofErr w:type="spellEnd"/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35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35: Did the mother receive iron and folate tablets during antenatal care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HIVtestorquestio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At least one of the following: the provider </w:t>
            </w: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asked about HIV status, the ANC book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3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38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2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38: What is the HIV status recorded in the book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3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39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239: </w:t>
            </w: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>Was the mother treated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 xml:space="preserve"> for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anaemia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during antenatal care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40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240: Did the mother have antepartum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haemorrhage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(APH) during this pregnancy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45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45: Is a companion present with the mother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c2_q245a2_categories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ong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34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245: Relationship of birth companion to mother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03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303: Has prepared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uterotonic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to use for AMTSL. (If oxytocin or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ergometrine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>, it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15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315: As baby’s head </w:t>
            </w: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>is delivered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>, supports perineum.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24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324: Administers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uterotonic</w:t>
            </w:r>
            <w:proofErr w:type="spellEnd"/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uterotonic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Time from birth of last baby to prophylactic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uterotonics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(minutes)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uterotonic_under1mi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Uterotonic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in under 1 minute (yes or no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27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27: Assesses completeness of the placenta and membranes by examining both th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4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placenta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birth of last baby to assessment of placenta (minutes)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28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28: Performs uterine massag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massage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birth of last baby to uterine massage (minutes)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babytomassage_under15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Uterotonic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in 15 minutes (yes or no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29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29: Assesses for perineal and vaginal lacerations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tears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birth of last baby to assessment of tears (minutes)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45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45: Takes mother's blood pressur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5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46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46: Takes mother's puls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47a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47: Takes mother's temperatur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q385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7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85: Was the mother’s companion present with her during this stage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5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babytoleftlabor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remaining in labor ward after delivery (hours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_babytoleftlabor_over1hr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Remained in labor ward for 60+ minutes after delivery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7_q708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708: Checks mother’s temperatur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7_q709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709: Checks mother’s blood pressur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7_q710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710: Checks mother’s pulse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7_q71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711: Checks vaginal blood loss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7_q720a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720a: Advises mother to return immediately if she </w:t>
            </w: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>has: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 xml:space="preserve"> vaginal bleeding.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7_q720g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2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720g: Advises mother to return immediately if she has: epigastric pain / cramps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callforhelp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08: Was a call for help made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respondtocall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11: Did any provider respond to the call for help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6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urination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12: Did a provider ever encourage the patient to urinate after identification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vaginalexam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17: Did a provider ever conduct a vaginal exam after the identification of PPH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q624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24: Requests blood grouping and cross-matching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q630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230: Places an IV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ivfluid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id a provider ever provide IV fluid after the identification of PPH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uterinemassage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id a provider ever conduct a uterine massage after the identification of PPH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7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uterotonic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Did a provider ever give a treatment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uterotonic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for PPH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tranexamic_yn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Did a provider ever provide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ranexamic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acid in response to PPH?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ph_sec6_q687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yt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87: Performs uterine packing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noneselecte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99: PPH cause (recoded): none selected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7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allthree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699: PPH cause (recoded): lacerations, atony, and retained products of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concepti</w:t>
            </w:r>
            <w:proofErr w:type="spellEnd"/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lacerationsrpoc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99: PPH cause (recoded): lacerations and retained products of conception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atonyrpoc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99: PPH cause (recoded): atony and retained products of conception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atonylacerations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99: PPH cause (recoded): lacerations and atony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lacerationonly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99: PPH cause (recoded): lacerations ONL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rpoconly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99: PPH cause (recoded): retained products ONLY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cause_atonyonly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699: PPH cause (recoded): atony ONL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suture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birth of last baby to suturing tears (minutes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breastfeeding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birth of last baby to breastfeeding initiation (minutes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_babytodischarge_24plus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24 hours or more between delivery and discharge from facilit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8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deliverytopphi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delivery until identification of PPH (minutes)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callforhelp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PPH identification until call for help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response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PPH identification until a provider responds to a call for help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vaginalexam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Time from PPH identification until a </w:t>
            </w: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vaginal exam is performed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9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ivflui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PPH identification until IV fluid is first administered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massage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Time from PPH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identifcation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until uterine massag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urination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PPH identification until provider encourages patient to urinat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uterotonic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Time from PPH identification until treatment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uterotonic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is administered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crossmatch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PPH identification until blood grouping and cross-matching is done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pphid_to_tranexamic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Time from PPH identification until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ranexamic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acid is administered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9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artograph_true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 xml:space="preserve">Was the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artograph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filled out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 xml:space="preserve"> during labor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bp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last baby to first blood pressure measurement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pulse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last baby to first pulse measurement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ldp_sec3_lastbabytotemp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ouble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10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ime from last baby to first temperature measurement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llvitals_first15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ok blood pressure, pulse, and temperature within 15 minutes of 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llvitals_15to60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Took blood pressure, pulse, and temperature at least once between 15 and 60 </w:t>
            </w: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minu</w:t>
            </w:r>
            <w:proofErr w:type="spellEnd"/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p_first15_binary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P taken in first 15 minutes post-delivery (binary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_first15_binary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erature taken in first 15 minutes post-delivery (binary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_first15_binary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 taken in first 15 minutes post-delivery (binary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0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ne_first15_binary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Uterine tone assessed in first 15 minutes post-delivery (binary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10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p_15to60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P taken 3 times from 15-60 minute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_15to60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 taken 3 times from 15-60 minute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_15to60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erature taken 3 times from 15-60 minute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_15to60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 loss assessed 3 times from 15-60 minute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ne_15to60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Uterine tone assessed 3 times from 15-60 minute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p_hr1to4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 pressure taken 3 times from 1 to 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_hr1to4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 taken 3 times from 1 to 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_hr1to4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erature taken 3 times from 1 to 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_hr1to4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 loss assessed 3 times from 1 to 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ne_hr1to4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Uterine tone assessed 3 times from 1 to 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1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p_hr4to24_4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 pressure taken 4 times from 4 to 2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_hr4to24_4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 taken 4 times from 4 to 2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_hr4to24_4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erature taken 4 times from 4 to 2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_hr4to24_4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lood loss assessed 4 times from 4 to 2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ne_hr4to24_4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Uterine tone assessed 4 times from 4 to 2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bp_laborwar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P taken while patient still in labor ward (yes or no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emp_laborwar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emp taken while patient still in labor ward (yes or no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ulse_laborwar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Pulse taken while patient still in labor ward (yes or no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12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anyvital_laborward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ny vital sign taken while patient still in labor ward (yes or no)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llvitals_hr1to4_3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ll vital signs taken 3 times from 1 to 4 hours post-deliver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2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llvitals_hr4to24_4x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ll vital signs taken 4 times from 4 to 24 hours post-delivery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bp_totaltimes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tal times BP taken during observation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ulse_totaltimes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tal times pulse taken during observation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emp_totaltimes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tal times temperature taken during observation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blood_totaltimes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tal times blood loss assessed during observation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one_totaltimes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tal times uterine tone assessed during observation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breastfeeding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349, with stillbirths taken out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6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admissions_student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Admissions assigned to student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7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delivery_student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Delivery assigned to student</w:t>
            </w:r>
          </w:p>
        </w:tc>
      </w:tr>
      <w:tr w:rsidR="00FB1563" w:rsidRPr="00732E98" w:rsidTr="00732E98">
        <w:trPr>
          <w:trHeight w:val="29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8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hbunder11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Hb</w:t>
            </w:r>
            <w:proofErr w:type="spellEnd"/>
            <w:r w:rsidRPr="00732E98">
              <w:rPr>
                <w:rFonts w:ascii="Times" w:hAnsi="Times" w:cs="Times"/>
                <w:sz w:val="22"/>
                <w:szCs w:val="22"/>
              </w:rPr>
              <w:t xml:space="preserve"> under 11 during pregnancy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39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initialexam_all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uality of care for PPH, initial exam: were all relevant steps completed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40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firststage_all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uality of care for PPH, first stage: were all relevant steps completed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41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irst15_all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uality of care for PPH, delivery: were all relevant steps completed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42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next45_all</w:t>
            </w:r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 xml:space="preserve">Quality of care for PPH, 15min-60min: </w:t>
            </w:r>
            <w:proofErr w:type="gramStart"/>
            <w:r w:rsidRPr="00732E98">
              <w:rPr>
                <w:rFonts w:ascii="Times" w:hAnsi="Times" w:cs="Times"/>
                <w:sz w:val="22"/>
                <w:szCs w:val="22"/>
              </w:rPr>
              <w:t>were all relevant steps taken</w:t>
            </w:r>
            <w:proofErr w:type="gramEnd"/>
            <w:r w:rsidRPr="00732E98">
              <w:rPr>
                <w:rFonts w:ascii="Times" w:hAnsi="Times" w:cs="Times"/>
                <w:sz w:val="22"/>
                <w:szCs w:val="22"/>
              </w:rPr>
              <w:t>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43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all_laterpostpartumcare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uality of care for PPH, later postpartum: were all relevant steps completed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44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pphmanagement_all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float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9.0g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Quality of care for PPH, PPH management: were all relevant steps completed?</w:t>
            </w:r>
          </w:p>
        </w:tc>
      </w:tr>
      <w:tr w:rsidR="00FB1563" w:rsidRPr="00732E98" w:rsidTr="00732E98">
        <w:trPr>
          <w:trHeight w:val="580"/>
        </w:trPr>
        <w:tc>
          <w:tcPr>
            <w:tcW w:w="5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lastRenderedPageBreak/>
              <w:t>145</w:t>
            </w:r>
          </w:p>
        </w:tc>
        <w:tc>
          <w:tcPr>
            <w:tcW w:w="338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32E98">
              <w:rPr>
                <w:rFonts w:ascii="Times" w:hAnsi="Times" w:cs="Times"/>
                <w:sz w:val="22"/>
                <w:szCs w:val="22"/>
              </w:rPr>
              <w:t>time_in_facility</w:t>
            </w:r>
            <w:proofErr w:type="spellEnd"/>
          </w:p>
        </w:tc>
        <w:tc>
          <w:tcPr>
            <w:tcW w:w="841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str24</w:t>
            </w:r>
          </w:p>
        </w:tc>
        <w:tc>
          <w:tcPr>
            <w:tcW w:w="1108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0</w:t>
            </w:r>
          </w:p>
        </w:tc>
        <w:tc>
          <w:tcPr>
            <w:tcW w:w="1052" w:type="dxa"/>
            <w:noWrap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%24s</w:t>
            </w:r>
          </w:p>
        </w:tc>
        <w:tc>
          <w:tcPr>
            <w:tcW w:w="2410" w:type="dxa"/>
            <w:hideMark/>
          </w:tcPr>
          <w:p w:rsidR="00FB1563" w:rsidRPr="00732E98" w:rsidRDefault="00FB1563" w:rsidP="00FB156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32E98">
              <w:rPr>
                <w:rFonts w:ascii="Times" w:hAnsi="Times" w:cs="Times"/>
                <w:sz w:val="22"/>
                <w:szCs w:val="22"/>
              </w:rPr>
              <w:t>Total time patient remained in facility post-delivery</w:t>
            </w:r>
          </w:p>
        </w:tc>
      </w:tr>
    </w:tbl>
    <w:p w:rsidR="00FB1563" w:rsidRPr="00910325" w:rsidRDefault="00FB1563" w:rsidP="00ED2468">
      <w:pPr>
        <w:rPr>
          <w:rFonts w:cs="Arial"/>
        </w:rPr>
      </w:pPr>
    </w:p>
    <w:sectPr w:rsidR="00FB1563" w:rsidRPr="00910325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478" w:rsidRDefault="004F7478" w:rsidP="004F7478">
      <w:r>
        <w:separator/>
      </w:r>
    </w:p>
  </w:endnote>
  <w:endnote w:type="continuationSeparator" w:id="0">
    <w:p w:rsidR="004F7478" w:rsidRDefault="004F7478" w:rsidP="004F7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478" w:rsidRDefault="004F7478" w:rsidP="004F7478">
      <w:r>
        <w:separator/>
      </w:r>
    </w:p>
  </w:footnote>
  <w:footnote w:type="continuationSeparator" w:id="0">
    <w:p w:rsidR="004F7478" w:rsidRDefault="004F7478" w:rsidP="004F74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478" w:rsidRPr="004F7478" w:rsidRDefault="004F7478" w:rsidP="004F7478">
    <w:pPr>
      <w:rPr>
        <w:rFonts w:ascii="Times" w:hAnsi="Times"/>
        <w:bCs/>
      </w:rPr>
    </w:pPr>
    <w:r w:rsidRPr="004F7478">
      <w:rPr>
        <w:rFonts w:ascii="Times" w:hAnsi="Times"/>
        <w:bCs/>
      </w:rPr>
      <w:t>Quality of care for postpartum hemorrhage: a direct clinical observation study in referral hospitals in Kenya</w:t>
    </w:r>
  </w:p>
  <w:p w:rsidR="004F7478" w:rsidRDefault="004F74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468"/>
    <w:rsid w:val="000561F1"/>
    <w:rsid w:val="000D7114"/>
    <w:rsid w:val="000F1962"/>
    <w:rsid w:val="00145B62"/>
    <w:rsid w:val="00154CF3"/>
    <w:rsid w:val="00167E02"/>
    <w:rsid w:val="001B17AD"/>
    <w:rsid w:val="002F4E39"/>
    <w:rsid w:val="003060CE"/>
    <w:rsid w:val="00324663"/>
    <w:rsid w:val="00361F57"/>
    <w:rsid w:val="00385DEF"/>
    <w:rsid w:val="003E172D"/>
    <w:rsid w:val="00414136"/>
    <w:rsid w:val="00424E13"/>
    <w:rsid w:val="0043145F"/>
    <w:rsid w:val="00431898"/>
    <w:rsid w:val="00471779"/>
    <w:rsid w:val="00482805"/>
    <w:rsid w:val="00490937"/>
    <w:rsid w:val="004F7143"/>
    <w:rsid w:val="004F7478"/>
    <w:rsid w:val="005621EA"/>
    <w:rsid w:val="00572C39"/>
    <w:rsid w:val="005A02DC"/>
    <w:rsid w:val="005E3CB2"/>
    <w:rsid w:val="005E4939"/>
    <w:rsid w:val="00601CC7"/>
    <w:rsid w:val="00676189"/>
    <w:rsid w:val="006F553A"/>
    <w:rsid w:val="00732E98"/>
    <w:rsid w:val="00750F08"/>
    <w:rsid w:val="007F48CF"/>
    <w:rsid w:val="00894979"/>
    <w:rsid w:val="008B5976"/>
    <w:rsid w:val="008F572E"/>
    <w:rsid w:val="008F7DB2"/>
    <w:rsid w:val="00910325"/>
    <w:rsid w:val="00981467"/>
    <w:rsid w:val="009D1FA4"/>
    <w:rsid w:val="009F7EC9"/>
    <w:rsid w:val="00A23E07"/>
    <w:rsid w:val="00AD101D"/>
    <w:rsid w:val="00B53FFE"/>
    <w:rsid w:val="00B73C71"/>
    <w:rsid w:val="00BB01B3"/>
    <w:rsid w:val="00BE2884"/>
    <w:rsid w:val="00C013F9"/>
    <w:rsid w:val="00C37FBD"/>
    <w:rsid w:val="00C60CE4"/>
    <w:rsid w:val="00D60D79"/>
    <w:rsid w:val="00ED2468"/>
    <w:rsid w:val="00F62820"/>
    <w:rsid w:val="00FB1563"/>
    <w:rsid w:val="00FC21F3"/>
    <w:rsid w:val="00FE087B"/>
    <w:rsid w:val="00FE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A0201"/>
  <w15:chartTrackingRefBased/>
  <w15:docId w15:val="{8D8E90BD-1951-44AC-B640-54B3A384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4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74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47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74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47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03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06</Words>
  <Characters>1143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larke-Deelder</dc:creator>
  <cp:keywords/>
  <dc:description/>
  <cp:lastModifiedBy>Emma Clarke-Deelder</cp:lastModifiedBy>
  <cp:revision>5</cp:revision>
  <dcterms:created xsi:type="dcterms:W3CDTF">2022-10-07T12:31:00Z</dcterms:created>
  <dcterms:modified xsi:type="dcterms:W3CDTF">2023-02-13T10:35:00Z</dcterms:modified>
</cp:coreProperties>
</file>